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5450" w:rsidRPr="00577666" w:rsidRDefault="00995450" w:rsidP="00995450">
      <w:pPr>
        <w:jc w:val="both"/>
        <w:rPr>
          <w:b/>
          <w:lang w:val="en-US"/>
        </w:rPr>
      </w:pPr>
      <w:r w:rsidRPr="00577666">
        <w:rPr>
          <w:b/>
          <w:lang w:val="en-US"/>
        </w:rPr>
        <w:t xml:space="preserve">Supplementary Table 1: PubMed search detail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9"/>
        <w:gridCol w:w="842"/>
        <w:gridCol w:w="5233"/>
        <w:gridCol w:w="2038"/>
      </w:tblGrid>
      <w:tr w:rsidR="00995450" w:rsidRPr="003D32C6" w:rsidTr="00943551">
        <w:tc>
          <w:tcPr>
            <w:tcW w:w="959" w:type="dxa"/>
          </w:tcPr>
          <w:p w:rsidR="00995450" w:rsidRPr="003D32C6" w:rsidRDefault="00995450" w:rsidP="00943551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3D32C6">
              <w:rPr>
                <w:b/>
                <w:sz w:val="22"/>
                <w:szCs w:val="22"/>
                <w:lang w:val="en-US"/>
              </w:rPr>
              <w:t>Figure</w:t>
            </w: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3D32C6">
              <w:rPr>
                <w:b/>
                <w:sz w:val="22"/>
                <w:szCs w:val="22"/>
                <w:lang w:val="en-US"/>
              </w:rPr>
              <w:t>Panel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3D32C6">
              <w:rPr>
                <w:b/>
                <w:sz w:val="22"/>
                <w:szCs w:val="22"/>
                <w:lang w:val="en-US"/>
              </w:rPr>
              <w:t>search term</w:t>
            </w:r>
          </w:p>
        </w:tc>
        <w:tc>
          <w:tcPr>
            <w:tcW w:w="2103" w:type="dxa"/>
          </w:tcPr>
          <w:p w:rsidR="00995450" w:rsidRPr="003D32C6" w:rsidRDefault="00995450" w:rsidP="00943551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3D32C6">
              <w:rPr>
                <w:b/>
                <w:sz w:val="22"/>
                <w:szCs w:val="22"/>
                <w:lang w:val="en-US"/>
              </w:rPr>
              <w:t>Applied filters</w:t>
            </w:r>
          </w:p>
        </w:tc>
      </w:tr>
      <w:tr w:rsidR="00995450" w:rsidRPr="003D32C6" w:rsidTr="00943551">
        <w:tc>
          <w:tcPr>
            <w:tcW w:w="959" w:type="dxa"/>
            <w:vMerge w:val="restart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anticonvulsant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anticonvulsants[Title/Abstract])</w:t>
            </w:r>
          </w:p>
        </w:tc>
        <w:tc>
          <w:tcPr>
            <w:tcW w:w="2103" w:type="dxa"/>
            <w:vMerge w:val="restart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Journal Article,</w:t>
            </w:r>
          </w:p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MEDLINE</w:t>
            </w: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antiepileptic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antiepileptics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"mood stabilizer"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"mood stabilizers"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"mood-stabilizing drug"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"mood-stabilizing drug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antidepressant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antidepressants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"</w:t>
            </w:r>
            <w:proofErr w:type="spellStart"/>
            <w:r w:rsidRPr="003D32C6">
              <w:rPr>
                <w:sz w:val="22"/>
                <w:szCs w:val="22"/>
                <w:lang w:val="en-US"/>
              </w:rPr>
              <w:t>antidepressive</w:t>
            </w:r>
            <w:proofErr w:type="spellEnd"/>
            <w:r w:rsidRPr="003D32C6">
              <w:rPr>
                <w:sz w:val="22"/>
                <w:szCs w:val="22"/>
                <w:lang w:val="en-US"/>
              </w:rPr>
              <w:t xml:space="preserve"> drug"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"</w:t>
            </w:r>
            <w:proofErr w:type="spellStart"/>
            <w:r w:rsidRPr="003D32C6">
              <w:rPr>
                <w:sz w:val="22"/>
                <w:szCs w:val="22"/>
                <w:lang w:val="en-US"/>
              </w:rPr>
              <w:t>antidepressive</w:t>
            </w:r>
            <w:proofErr w:type="spellEnd"/>
            <w:r w:rsidRPr="003D32C6">
              <w:rPr>
                <w:sz w:val="22"/>
                <w:szCs w:val="22"/>
                <w:lang w:val="en-US"/>
              </w:rPr>
              <w:t xml:space="preserve"> drug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antipsychotic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antipsychotics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 xml:space="preserve">(neuroleptic[Title/Abstract]) OR 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(neuroleptics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 w:val="restart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first-generation antipsychotic"[Title/Abstract]) OR ("first-generation antipsychotics"[Title/Abstract]) OR ("first-generation neuroleptic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"first-generation neuroleptic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second-generation antipsychotic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second-generation antipsychotics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second-generation neuroleptic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"second-generation neuroleptic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typical antipsychotic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typical antipsychotics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typical neuroleptic"[Title/Abstract]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"typical neuroleptic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("atypical antipsychotic"[Title/Abstract]) OR 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br/>
              <w:t xml:space="preserve">("atypical antipsychotics"[Title/Abstract]) OR 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br/>
              <w:t xml:space="preserve">("atypical neuroleptic"[Title/Abstract]) OR 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br/>
              <w:t>("atypical neuroleptic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"conventional antipsychotic"[Title/Abstract]) OR ("conventional antipsychotics"[Title/Abstract]) OR ("conventional neuroleptic"[Title/Abstract]) OR ("conventional neuroleptics"[Title/Abstract])</w:t>
            </w: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995450" w:rsidRPr="000F068D" w:rsidTr="00943551">
        <w:tc>
          <w:tcPr>
            <w:tcW w:w="959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  <w:r w:rsidRPr="003D32C6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5370" w:type="dxa"/>
          </w:tcPr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("</w:t>
            </w:r>
            <w:r w:rsidRPr="003D32C6">
              <w:rPr>
                <w:i/>
                <w:color w:val="000000"/>
                <w:sz w:val="22"/>
                <w:szCs w:val="22"/>
                <w:lang w:val="en-US"/>
              </w:rPr>
              <w:t>drug X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"[Title/Abstract]) AND ("extrapyramidal side effect"[Title/Abstract])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("</w:t>
            </w:r>
            <w:r w:rsidRPr="003D32C6">
              <w:rPr>
                <w:i/>
                <w:color w:val="000000"/>
                <w:sz w:val="22"/>
                <w:szCs w:val="22"/>
                <w:lang w:val="en-US"/>
              </w:rPr>
              <w:t>drug X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 "[Title/Abstract]) AND ("extrapyramidal side effects"[Title/Abstract])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("</w:t>
            </w:r>
            <w:r w:rsidRPr="003D32C6">
              <w:rPr>
                <w:i/>
                <w:color w:val="000000"/>
                <w:sz w:val="22"/>
                <w:szCs w:val="22"/>
                <w:lang w:val="en-US"/>
              </w:rPr>
              <w:t>drug X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 "[Title/Abstract]) AND ("extrapyramidal symptom"[Title/Abstract])) OR </w:t>
            </w:r>
          </w:p>
          <w:p w:rsidR="00995450" w:rsidRPr="003D32C6" w:rsidRDefault="00995450" w:rsidP="00943551">
            <w:pPr>
              <w:rPr>
                <w:color w:val="000000"/>
                <w:sz w:val="22"/>
                <w:szCs w:val="22"/>
                <w:lang w:val="en-US"/>
              </w:rPr>
            </w:pPr>
            <w:r w:rsidRPr="003D32C6">
              <w:rPr>
                <w:color w:val="000000"/>
                <w:sz w:val="22"/>
                <w:szCs w:val="22"/>
                <w:lang w:val="en-US"/>
              </w:rPr>
              <w:t>(("</w:t>
            </w:r>
            <w:r w:rsidRPr="003D32C6">
              <w:rPr>
                <w:i/>
                <w:color w:val="000000"/>
                <w:sz w:val="22"/>
                <w:szCs w:val="22"/>
                <w:lang w:val="en-US"/>
              </w:rPr>
              <w:t>drug X</w:t>
            </w:r>
            <w:r w:rsidRPr="003D32C6">
              <w:rPr>
                <w:color w:val="000000"/>
                <w:sz w:val="22"/>
                <w:szCs w:val="22"/>
                <w:lang w:val="en-US"/>
              </w:rPr>
              <w:t xml:space="preserve"> "[Title/Abstract]) AND ("extrapyramidal symptoms"[Title/Abstract]))</w:t>
            </w:r>
          </w:p>
          <w:p w:rsidR="00995450" w:rsidRPr="003D32C6" w:rsidRDefault="00995450" w:rsidP="0094355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vMerge/>
          </w:tcPr>
          <w:p w:rsidR="00995450" w:rsidRPr="003D32C6" w:rsidRDefault="00995450" w:rsidP="00943551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</w:tbl>
    <w:p w:rsidR="00995450" w:rsidRPr="00995450" w:rsidRDefault="00995450">
      <w:pPr>
        <w:rPr>
          <w:lang w:val="en-US"/>
        </w:rPr>
      </w:pPr>
    </w:p>
    <w:sectPr w:rsidR="00995450" w:rsidRPr="009954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450"/>
    <w:rsid w:val="000F068D"/>
    <w:rsid w:val="001C30F0"/>
    <w:rsid w:val="00482FF2"/>
    <w:rsid w:val="004A3A4B"/>
    <w:rsid w:val="00575BBB"/>
    <w:rsid w:val="00577666"/>
    <w:rsid w:val="00611057"/>
    <w:rsid w:val="0097061C"/>
    <w:rsid w:val="00995450"/>
    <w:rsid w:val="00B81F43"/>
    <w:rsid w:val="00DD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66870"/>
  <w15:docId w15:val="{7D310595-C020-154A-8CDB-53E965AFD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54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rmer, Bastian Dr.</dc:creator>
  <cp:lastModifiedBy>Rita Hermeyer</cp:lastModifiedBy>
  <cp:revision>2</cp:revision>
  <dcterms:created xsi:type="dcterms:W3CDTF">2020-05-19T09:06:00Z</dcterms:created>
  <dcterms:modified xsi:type="dcterms:W3CDTF">2020-05-19T09:06:00Z</dcterms:modified>
</cp:coreProperties>
</file>